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79834" w14:textId="2106BA75" w:rsidR="0071052A" w:rsidRDefault="003860B9" w:rsidP="0071052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7105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63FCD">
        <w:rPr>
          <w:rFonts w:ascii="Times New Roman" w:hAnsi="Times New Roman" w:cs="Times New Roman"/>
          <w:b/>
          <w:bCs/>
          <w:sz w:val="20"/>
          <w:szCs w:val="20"/>
        </w:rPr>
        <w:t>2A:  Forest plot of TNF-α and breast cancer risk estimates, by menopause subgroup</w:t>
      </w:r>
    </w:p>
    <w:p w14:paraId="2C9CCB10" w14:textId="40428E39" w:rsidR="00D458FF" w:rsidRDefault="00463FCD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456F407" wp14:editId="26DC89C9">
            <wp:extent cx="4737370" cy="3286137"/>
            <wp:effectExtent l="0" t="0" r="0" b="317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801" cy="3287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700FA" w14:textId="2ACDFB2E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15D3A54" w14:textId="77777777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F919A9" w14:textId="7B13E78C" w:rsidR="003860B9" w:rsidRPr="003860B9" w:rsidRDefault="003860B9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3860B9"/>
    <w:rsid w:val="00463FCD"/>
    <w:rsid w:val="006F3E8A"/>
    <w:rsid w:val="0071052A"/>
    <w:rsid w:val="00873D70"/>
    <w:rsid w:val="00D458FF"/>
    <w:rsid w:val="00ED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7T22:42:00Z</dcterms:created>
  <dcterms:modified xsi:type="dcterms:W3CDTF">2023-01-17T22:42:00Z</dcterms:modified>
</cp:coreProperties>
</file>